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4E20" w14:textId="7D09A0F2" w:rsidR="00847BDD" w:rsidRPr="00CB2A39" w:rsidRDefault="0072175C">
      <w:pPr>
        <w:jc w:val="both"/>
        <w:rPr>
          <w:lang w:val="en-US"/>
        </w:rPr>
      </w:pPr>
      <w:r w:rsidRPr="00CB2A39">
        <w:rPr>
          <w:b/>
          <w:lang w:val="en-US"/>
        </w:rPr>
        <w:t>Table S</w:t>
      </w:r>
      <w:r w:rsidR="00A24D30" w:rsidRPr="00CB2A39">
        <w:rPr>
          <w:b/>
          <w:lang w:val="en-US"/>
        </w:rPr>
        <w:t>4</w:t>
      </w:r>
      <w:r w:rsidRPr="00CB2A39">
        <w:rPr>
          <w:b/>
          <w:lang w:val="en-US"/>
        </w:rPr>
        <w:t xml:space="preserve"> - Patients included in western blotting, immunohistochemistry, immunofluorescence and RT-</w:t>
      </w:r>
      <w:r w:rsidR="00A008AA" w:rsidRPr="00CB2A39">
        <w:rPr>
          <w:b/>
          <w:lang w:val="en-US"/>
        </w:rPr>
        <w:t>q</w:t>
      </w:r>
      <w:r w:rsidRPr="00CB2A39">
        <w:rPr>
          <w:b/>
          <w:lang w:val="en-US"/>
        </w:rPr>
        <w:t xml:space="preserve">PCR follow ups of thalidomide treatment from skin lesions samples in figure </w:t>
      </w:r>
      <w:r w:rsidR="00A24D30" w:rsidRPr="00CB2A39">
        <w:rPr>
          <w:b/>
          <w:lang w:val="en-US"/>
        </w:rPr>
        <w:t>3</w:t>
      </w:r>
      <w:r w:rsidRPr="00CB2A39">
        <w:rPr>
          <w:b/>
          <w:lang w:val="en-US"/>
        </w:rPr>
        <w:t xml:space="preserve">. </w:t>
      </w:r>
      <w:r w:rsidRPr="00CB2A39">
        <w:rPr>
          <w:lang w:val="en-US"/>
        </w:rPr>
        <w:t xml:space="preserve">M- Male. F- Female. </w:t>
      </w:r>
      <w:r w:rsidR="00A24D30" w:rsidRPr="00CB2A39">
        <w:rPr>
          <w:lang w:val="en-US"/>
        </w:rPr>
        <w:t>NR</w:t>
      </w:r>
      <w:r w:rsidRPr="00CB2A39">
        <w:rPr>
          <w:lang w:val="en-US"/>
        </w:rPr>
        <w:t xml:space="preserve"> – </w:t>
      </w:r>
      <w:r w:rsidR="00A24D30" w:rsidRPr="00CB2A39">
        <w:rPr>
          <w:lang w:val="en-US"/>
        </w:rPr>
        <w:t>Non reactional</w:t>
      </w:r>
      <w:r w:rsidRPr="00CB2A39">
        <w:rPr>
          <w:lang w:val="en-US"/>
        </w:rPr>
        <w:t>, LL – Lepromatous Leprosy, ENL – Erythema Nodosum Leprosum, ENL</w:t>
      </w:r>
      <w:r w:rsidRPr="00CB2A39">
        <w:rPr>
          <w:vertAlign w:val="subscript"/>
          <w:lang w:val="en-US"/>
        </w:rPr>
        <w:t>Thal</w:t>
      </w:r>
      <w:r w:rsidRPr="00CB2A39">
        <w:rPr>
          <w:lang w:val="en-US"/>
        </w:rPr>
        <w:t>- ENL patient at 7</w:t>
      </w:r>
      <w:r w:rsidRPr="00CB2A39">
        <w:rPr>
          <w:vertAlign w:val="superscript"/>
          <w:lang w:val="en-US"/>
        </w:rPr>
        <w:t>th</w:t>
      </w:r>
      <w:r w:rsidRPr="00CB2A39">
        <w:rPr>
          <w:lang w:val="en-US"/>
        </w:rPr>
        <w:t xml:space="preserve"> day of thalidomide treatment. BI – Bacilloscopic Index. AD – At diagnostics; DT – During treatment; AT – After treatment. Y – Yes, N- No. IHC - Immunohistochemistry, IF - Immunofluorescence, WB - Western blotting</w:t>
      </w:r>
    </w:p>
    <w:tbl>
      <w:tblPr>
        <w:tblStyle w:val="a"/>
        <w:tblW w:w="9986" w:type="dxa"/>
        <w:tblInd w:w="-21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83"/>
        <w:gridCol w:w="587"/>
        <w:gridCol w:w="885"/>
        <w:gridCol w:w="690"/>
        <w:gridCol w:w="1050"/>
        <w:gridCol w:w="1110"/>
        <w:gridCol w:w="945"/>
        <w:gridCol w:w="915"/>
        <w:gridCol w:w="1331"/>
      </w:tblGrid>
      <w:tr w:rsidR="00847BDD" w:rsidRPr="00CB2A39" w14:paraId="08ECF586" w14:textId="77777777" w:rsidTr="00F11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vAlign w:val="bottom"/>
          </w:tcPr>
          <w:p w14:paraId="4D9C1CA8" w14:textId="77777777" w:rsidR="00847BDD" w:rsidRPr="00CB2A39" w:rsidRDefault="0072175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583" w:type="dxa"/>
            <w:vAlign w:val="bottom"/>
          </w:tcPr>
          <w:p w14:paraId="79043C9C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87" w:type="dxa"/>
            <w:vAlign w:val="bottom"/>
          </w:tcPr>
          <w:p w14:paraId="329615DF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85" w:type="dxa"/>
            <w:vAlign w:val="bottom"/>
          </w:tcPr>
          <w:p w14:paraId="42D1E6C0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Clinical Form</w:t>
            </w:r>
          </w:p>
        </w:tc>
        <w:tc>
          <w:tcPr>
            <w:tcW w:w="690" w:type="dxa"/>
            <w:vAlign w:val="bottom"/>
          </w:tcPr>
          <w:p w14:paraId="098E2C52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BI</w:t>
            </w:r>
          </w:p>
        </w:tc>
        <w:tc>
          <w:tcPr>
            <w:tcW w:w="1050" w:type="dxa"/>
            <w:vAlign w:val="bottom"/>
          </w:tcPr>
          <w:p w14:paraId="2E46EDBA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Reaction type</w:t>
            </w:r>
          </w:p>
        </w:tc>
        <w:tc>
          <w:tcPr>
            <w:tcW w:w="1110" w:type="dxa"/>
            <w:vAlign w:val="bottom"/>
          </w:tcPr>
          <w:p w14:paraId="721ACB4A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Reaction diagnosis</w:t>
            </w:r>
          </w:p>
        </w:tc>
        <w:tc>
          <w:tcPr>
            <w:tcW w:w="945" w:type="dxa"/>
            <w:vAlign w:val="bottom"/>
          </w:tcPr>
          <w:p w14:paraId="08F5C41B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First episode</w:t>
            </w:r>
          </w:p>
        </w:tc>
        <w:tc>
          <w:tcPr>
            <w:tcW w:w="915" w:type="dxa"/>
          </w:tcPr>
          <w:p w14:paraId="5770FAC7" w14:textId="77777777" w:rsidR="00847BDD" w:rsidRPr="00CB2A39" w:rsidRDefault="00847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  <w:p w14:paraId="24517C43" w14:textId="77777777" w:rsidR="00847BDD" w:rsidRPr="00CB2A39" w:rsidRDefault="00847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  <w:p w14:paraId="6518D341" w14:textId="77777777" w:rsidR="00847BDD" w:rsidRPr="00CB2A39" w:rsidRDefault="00847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  <w:p w14:paraId="046D584E" w14:textId="77777777" w:rsidR="00847BDD" w:rsidRPr="00CB2A39" w:rsidRDefault="00721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331" w:type="dxa"/>
          </w:tcPr>
          <w:p w14:paraId="71E16D31" w14:textId="77777777" w:rsidR="00847BDD" w:rsidRPr="00CB2A39" w:rsidRDefault="00847B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  <w:p w14:paraId="7026EE3A" w14:textId="77777777" w:rsidR="00847BDD" w:rsidRPr="00CB2A39" w:rsidRDefault="00847BDD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  <w:p w14:paraId="208E29F9" w14:textId="77777777" w:rsidR="00847BDD" w:rsidRPr="00CB2A39" w:rsidRDefault="0072175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CB2A39">
              <w:rPr>
                <w:b/>
                <w:i w:val="0"/>
                <w:color w:val="000000"/>
                <w:sz w:val="22"/>
                <w:szCs w:val="22"/>
              </w:rPr>
              <w:t>Type of analysis</w:t>
            </w:r>
          </w:p>
        </w:tc>
      </w:tr>
      <w:tr w:rsidR="00F11633" w:rsidRPr="00CB2A39" w14:paraId="2D1D685A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0593D4C6" w14:textId="223BB505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2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13566129" w14:textId="6F46EAA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73DA2254" w14:textId="55F9E61E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39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1263F8D0" w14:textId="1D30965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204D06A0" w14:textId="00F28EE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603F168" w14:textId="244353D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050EEFC" w14:textId="2C4C0CB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BED08F8" w14:textId="2E1DE630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2F7E009D" w14:textId="4C148319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0FEA5DCE" w14:textId="04B8E0F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F</w:t>
            </w:r>
          </w:p>
        </w:tc>
      </w:tr>
      <w:tr w:rsidR="00F11633" w:rsidRPr="00CB2A39" w14:paraId="5903BB1E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5C39073B" w14:textId="5137FD70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42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12D747AA" w14:textId="3C44827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67E50771" w14:textId="5F9B3DC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17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585B6D37" w14:textId="11A9F458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4679B7CA" w14:textId="32A305D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7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68C8DEF" w14:textId="1B35162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92DE397" w14:textId="4D4D738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080E290" w14:textId="27F37B7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3B806576" w14:textId="42D421F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47C12DB8" w14:textId="28DBF6B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WB</w:t>
            </w:r>
          </w:p>
        </w:tc>
      </w:tr>
      <w:tr w:rsidR="00F11633" w:rsidRPr="00CB2A39" w14:paraId="6FFC68E8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7F2E4E7A" w14:textId="58EBA375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48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2E85A3B2" w14:textId="5F56DC2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57E5A36D" w14:textId="343333E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1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1FBB7C8B" w14:textId="44DC1F4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76A5A235" w14:textId="3C0E62D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B4CB08E" w14:textId="2D82321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81E279A" w14:textId="17CC631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7E22DFE" w14:textId="69B41A77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5B0B2417" w14:textId="3D68442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557476BF" w14:textId="0C2862D7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WB</w:t>
            </w:r>
          </w:p>
        </w:tc>
      </w:tr>
      <w:tr w:rsidR="00F11633" w:rsidRPr="00CB2A39" w14:paraId="59D7298C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41517F39" w14:textId="20EF4516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49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6E8A79C2" w14:textId="4E262B4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516DEF54" w14:textId="1F84DA21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38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01833A11" w14:textId="0E4BA819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22575BC5" w14:textId="4D4B738F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0C6853E3" w14:textId="41BFA55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966D6BD" w14:textId="13CE83C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948D363" w14:textId="29901A2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19E23A12" w14:textId="1848736F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16DA901B" w14:textId="2C1AC08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F</w:t>
            </w:r>
          </w:p>
        </w:tc>
      </w:tr>
      <w:tr w:rsidR="00F11633" w:rsidRPr="00CB2A39" w14:paraId="39D8ECC4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2E61B7DD" w14:textId="1CF24578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50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75D76CE7" w14:textId="1715D02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F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6479CF07" w14:textId="35249B62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9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30083C26" w14:textId="6C34802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46F85A44" w14:textId="048E2FF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0ABC216" w14:textId="7E449B26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841A89A" w14:textId="283CC82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29EDD0EC" w14:textId="440C7ED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2374B152" w14:textId="2E6B4950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4EC36A7C" w14:textId="3EDB9875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F</w:t>
            </w:r>
          </w:p>
        </w:tc>
      </w:tr>
      <w:tr w:rsidR="00F11633" w:rsidRPr="00CB2A39" w14:paraId="62E414B5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51FFED40" w14:textId="5649D68F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NR69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623D861E" w14:textId="7A14689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6D4F0CE1" w14:textId="239CE7D0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7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0CAE07BB" w14:textId="23E2E72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0B6B4B4E" w14:textId="3B9570DB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.9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2E34B5EB" w14:textId="6E1FE977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733D642" w14:textId="64B4551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AAF6C4E" w14:textId="61816A23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-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16DACD5F" w14:textId="3CD1A5CB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6305719A" w14:textId="08B5C7F8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WB</w:t>
            </w:r>
          </w:p>
        </w:tc>
      </w:tr>
      <w:tr w:rsidR="00F11633" w:rsidRPr="00CB2A39" w14:paraId="6AAE7546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62FB55F1" w14:textId="3E968AAC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1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1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5F1CF7DC" w14:textId="7BCD1747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755D8FAE" w14:textId="3C116D8E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0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215E0178" w14:textId="5F4373C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2E6B2ACB" w14:textId="39C4CE2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.7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60556B30" w14:textId="1EF70419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7FDE82E" w14:textId="0BEDA21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72C0FB15" w14:textId="3F4DAA5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706D54AE" w14:textId="24D5AE1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b/>
                <w:bCs/>
                <w:iCs/>
                <w:color w:val="auto"/>
              </w:rPr>
              <w:t>x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2D568163" w14:textId="2861AD9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 &amp; IF</w:t>
            </w:r>
          </w:p>
        </w:tc>
      </w:tr>
      <w:tr w:rsidR="00F11633" w:rsidRPr="00CB2A39" w14:paraId="04E819A9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41D5F51E" w14:textId="6F9CF6DA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2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2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48294EF3" w14:textId="509F9B29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73C68BF4" w14:textId="0D2F1831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34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22F3FB04" w14:textId="74203087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04F1872C" w14:textId="24642FD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0DB57BC" w14:textId="621CBF6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9C19C57" w14:textId="7F48D9F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D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39795AA" w14:textId="2EC1B4E9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79556F59" w14:textId="092963F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rFonts w:ascii="Arial" w:hAnsi="Arial" w:cs="Arial"/>
                <w:iCs/>
                <w:color w:val="auto"/>
              </w:rPr>
              <w:t>▲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5D9DAC4E" w14:textId="08B70C85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 &amp; IF</w:t>
            </w:r>
          </w:p>
        </w:tc>
      </w:tr>
      <w:tr w:rsidR="00F11633" w:rsidRPr="00CB2A39" w14:paraId="7E08ACB6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572D1C65" w14:textId="4CB764D8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3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30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78A72AC6" w14:textId="4EB3CC5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4020F733" w14:textId="2D2EDDC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3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4BB83060" w14:textId="2980E864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7424AC56" w14:textId="6D27C3AC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3.7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3DF45ACD" w14:textId="45408127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24C322D" w14:textId="72828FC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202DE209" w14:textId="1538BDF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1B452626" w14:textId="4549E95C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46D54018" w14:textId="34F7DB8D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F</w:t>
            </w:r>
          </w:p>
        </w:tc>
      </w:tr>
      <w:tr w:rsidR="00F11633" w:rsidRPr="00CB2A39" w14:paraId="5CEC13AB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2DD6B3B6" w14:textId="6C9F1044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16, 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 xml:space="preserve"> 13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20B90EAF" w14:textId="65487E2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76750093" w14:textId="2A3641C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1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01A3FFAB" w14:textId="1009DE3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0B93E4C4" w14:textId="33785E51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3BBFC09" w14:textId="11DA36CB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DC0B987" w14:textId="47A04FF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D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59A4085" w14:textId="3CDD1323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N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09A9E4F1" w14:textId="48675030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●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55C0B4FC" w14:textId="3B276173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, &amp; WB</w:t>
            </w:r>
          </w:p>
        </w:tc>
      </w:tr>
      <w:tr w:rsidR="00F11633" w:rsidRPr="00CB2A39" w14:paraId="1C00C16F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67BB6514" w14:textId="0AB1DE91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17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14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1B21A7EE" w14:textId="545AB0E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75340C01" w14:textId="212638E6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7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68BD8B8E" w14:textId="038D68D4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4A9FB6E7" w14:textId="5E44782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0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6C38A078" w14:textId="573808D8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37112A7" w14:textId="034056E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33E582A3" w14:textId="4B41FA64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06D16542" w14:textId="3C0CE45C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noProof/>
                <w:color w:val="000000"/>
              </w:rPr>
              <w:drawing>
                <wp:inline distT="0" distB="0" distL="0" distR="0" wp14:anchorId="55A17829" wp14:editId="2E8B9576">
                  <wp:extent cx="142773" cy="142773"/>
                  <wp:effectExtent l="0" t="0" r="0" b="0"/>
                  <wp:docPr id="8" name="image1.png" descr="Estrela com preenchimento sólido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Estrela com preenchimento sólido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773" cy="1427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2A2657BD" w14:textId="4C822E0F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</w:t>
            </w:r>
          </w:p>
        </w:tc>
      </w:tr>
      <w:tr w:rsidR="00F11633" w:rsidRPr="00CB2A39" w14:paraId="62D32E26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640975A5" w14:textId="6CF43CA3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19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16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59F32F3B" w14:textId="1DAB445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6167C0AD" w14:textId="63E9D13F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2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6457894F" w14:textId="45B1C31E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0D3B7B16" w14:textId="751242B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3DEDB73C" w14:textId="13F84087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39B5422" w14:textId="0DF75D1B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D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8F7864D" w14:textId="686D2A20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2AE80BAB" w14:textId="66AE5247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rFonts w:ascii="Segoe UI Symbol" w:hAnsi="Segoe UI Symbol" w:cs="Segoe UI Symbol"/>
                <w:iCs/>
                <w:color w:val="auto"/>
              </w:rPr>
              <w:t>♦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231474D7" w14:textId="2BCCAEB2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, &amp; WB</w:t>
            </w:r>
          </w:p>
        </w:tc>
      </w:tr>
      <w:tr w:rsidR="00F11633" w:rsidRPr="00CB2A39" w14:paraId="06B0F239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5A9E6409" w14:textId="243AC37B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23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19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09708D42" w14:textId="50A98FEC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3DE7C43D" w14:textId="56C1CF61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3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7F6038E4" w14:textId="28DBB8A3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9736FC7" w14:textId="13C14AC9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57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C93DCF7" w14:textId="4438FB8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F90C7FF" w14:textId="54B8DFAF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50555A6D" w14:textId="009CEE45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757AEACD" w14:textId="1A88705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rFonts w:ascii="Arial" w:hAnsi="Arial" w:cs="Arial"/>
                <w:iCs/>
                <w:color w:val="auto"/>
              </w:rPr>
              <w:t>▼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078EA733" w14:textId="27E3BA0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</w:t>
            </w:r>
          </w:p>
        </w:tc>
      </w:tr>
      <w:tr w:rsidR="00F11633" w:rsidRPr="00CB2A39" w14:paraId="5FCBF3E8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4D492C01" w14:textId="6A11B751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35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24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0B29FE27" w14:textId="7E2218D0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6507E533" w14:textId="24B00C67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8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7AF0B6DB" w14:textId="60D8B733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7FA3EDE2" w14:textId="12C1EBF0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EEA00E5" w14:textId="7103F714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02312C88" w14:textId="41DEA3B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338620FE" w14:textId="45CC92F9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3BAC83F9" w14:textId="4476AAA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rFonts w:ascii="Arial" w:hAnsi="Arial" w:cs="Arial"/>
                <w:iCs/>
                <w:color w:val="auto"/>
              </w:rPr>
              <w:t>■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644FADD0" w14:textId="442C865C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HC; 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 &amp;WB</w:t>
            </w:r>
          </w:p>
        </w:tc>
      </w:tr>
      <w:tr w:rsidR="00F11633" w:rsidRPr="00CB2A39" w14:paraId="3C3DC418" w14:textId="77777777" w:rsidTr="00F11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2E58E1FA" w14:textId="11267310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36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25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22E1ED5E" w14:textId="0F0D3AE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505BF5CE" w14:textId="729D0CF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5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72F1C4B0" w14:textId="5B6E536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40138082" w14:textId="62BD3A7A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735DCB5" w14:textId="16232B70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860F1A7" w14:textId="44F6F020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3A239512" w14:textId="542F3156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N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021AA1B2" w14:textId="0EA423C7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b/>
                <w:bCs/>
                <w:iCs/>
                <w:color w:val="auto"/>
              </w:rPr>
              <w:t>+</w:t>
            </w:r>
          </w:p>
        </w:tc>
        <w:tc>
          <w:tcPr>
            <w:tcW w:w="1331" w:type="dxa"/>
            <w:shd w:val="clear" w:color="auto" w:fill="FFFFFF"/>
            <w:vAlign w:val="bottom"/>
          </w:tcPr>
          <w:p w14:paraId="52B9C816" w14:textId="479A0BDB" w:rsidR="00F11633" w:rsidRPr="00CB2A39" w:rsidRDefault="00F11633" w:rsidP="00F11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</w:t>
            </w:r>
            <w:r w:rsidR="0072175C" w:rsidRPr="00CB2A39">
              <w:rPr>
                <w:iCs/>
                <w:color w:val="auto"/>
              </w:rPr>
              <w:t>q</w:t>
            </w:r>
            <w:r w:rsidRPr="00CB2A39">
              <w:rPr>
                <w:iCs/>
                <w:color w:val="auto"/>
              </w:rPr>
              <w:t>PCR</w:t>
            </w:r>
          </w:p>
        </w:tc>
      </w:tr>
      <w:tr w:rsidR="0072175C" w:rsidRPr="00CB2A39" w14:paraId="737CFDF4" w14:textId="77777777" w:rsidTr="000B2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28989DDE" w14:textId="70404027" w:rsidR="0072175C" w:rsidRPr="00CB2A39" w:rsidRDefault="0072175C" w:rsidP="0072175C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37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="00CB2A39">
              <w:rPr>
                <w:i w:val="0"/>
                <w:iCs/>
                <w:color w:val="auto"/>
                <w:sz w:val="22"/>
                <w:szCs w:val="22"/>
              </w:rPr>
              <w:t>26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01ED1CA1" w14:textId="0F3749A3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006FEAD7" w14:textId="35FBDA1A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62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6090DCDF" w14:textId="631DC760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307652A4" w14:textId="46B1641C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2.6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64D1912" w14:textId="0AFA1216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6C7A9EC" w14:textId="7BB82EC5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04CE892C" w14:textId="4555F1EE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02710693" w14:textId="79E5D577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noProof/>
                <w:color w:val="000000"/>
              </w:rPr>
              <mc:AlternateContent>
                <mc:Choice Requires="wps">
                  <w:drawing>
                    <wp:inline distT="0" distB="0" distL="0" distR="0" wp14:anchorId="013B371C" wp14:editId="6D12B0CC">
                      <wp:extent cx="53340" cy="50769"/>
                      <wp:effectExtent l="19050" t="0" r="41910" b="26035"/>
                      <wp:docPr id="7" name="Hexágon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" cy="50769"/>
                              </a:xfrm>
                              <a:prstGeom prst="hexagon">
                                <a:avLst>
                                  <a:gd name="adj" fmla="val 25000"/>
                                  <a:gd name="vf" fmla="val 11547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7B8DC3D" w14:textId="77777777" w:rsidR="0072175C" w:rsidRDefault="0072175C" w:rsidP="0072175C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013B371C" id="_x0000_t9" coordsize="21600,21600" o:spt="9" adj="5400" path="m@0,l,10800@0,21600@1,21600,21600,1080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</v:formulas>
                      <v:path gradientshapeok="t" o:connecttype="rect" textboxrect="1800,1800,19800,19800;3600,3600,18000,18000;6300,6300,15300,15300"/>
                      <v:handles>
                        <v:h position="#0,topLeft" xrange="0,10800"/>
                      </v:handles>
                    </v:shapetype>
                    <v:shape id="Hexágono 7" o:spid="_x0000_s1026" type="#_x0000_t9" style="width:4.2pt;height: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fcxMwIAAI8EAAAOAAAAZHJzL2Uyb0RvYy54bWysVNtu2zAMfR+wfxD0vthOm6YN6hRDuwwD&#10;ijVAtw9gdIm16TZJiZ2/H6UkTbo9FBj2IpMWTR4eHvr2bjCabEWIytmWNqOaEmGZ48quW/r92+LD&#10;NSUxgeWgnRUt3YlI7+bv3932fibGrnOai0AwiY2z3re0S8nPqiqyThiII+eFxUvpgoGEblhXPECP&#10;2Y2uxnV9VfUucB8cEzHi24f9JZ2X/FIKlp6kjCIR3VLElsoZyrnKZzW/hdk6gO8UO8CAf0BhQFks&#10;+pLqARKQTVB/pTKKBRedTCPmTOWkVEyUHrCbpv6jm+cOvCi9IDnRv9AU/19a9nX77JcBaeh9nEU0&#10;cxeDDCY/ER8ZClm7F7LEkAjDl5OLi0tklOHNpJ5e3WQqq9OnPsT0WThDsoF4xQBrt+cIto8xFbI4&#10;sWBQFcB/UCKNRuq3oMl4UtfH0RxDtvI8omkml9MSgiUP+dA6Fs3Jo9OKL5TWxcl6Evc6EMzfUv6z&#10;OcB9FaUt6VHE4ylWJwxQjlJDQtN43tJo12XErz4pQn0zccb1ALHbVy8J9sozKqH8tTItvcaej113&#10;Avgny0naeWTH4ubQjCwaSrTAPUOjCDeB0m/HITHa4nBOE85WGlbDYewrx3fLQKJnC4VIHyGmJQQc&#10;RoNlcTew4K8NBAShv1gU301zOZ7gMp074dxZnTtgWedw5VgKlOyd+1RWME/Guo+b5KRKWT4Z1x7M&#10;wUHVF1UdNjSv1blfok7/kflvAAAA//8DAFBLAwQUAAYACAAAACEAiIygztYAAAABAQAADwAAAGRy&#10;cy9kb3ducmV2LnhtbEyPS0/DMBCE70j8B2uRuFGH8lAV4lSoUoErIQeOm3gbR/Ujst0m/HsWLnDZ&#10;0WpWM99W28VZcaaYxuAV3K4KEOT7oEc/KGg/9jcbECmj12iDJwVflGBbX15UWOow+3c6N3kQHOJT&#10;iQpMzlMpZeoNOUyrMJFn7xCiw8xrHKSOOHO4s3JdFI/S4ei5weBEO0P9sTk5BfvXh/btzmLz2S5d&#10;Nrv5pae4Vur6anl+ApFpyX/H8IPP6FAzUxdOXidhFfAj+Xeyt7kH0bEUIOtK/ievvwEAAP//AwBQ&#10;SwECLQAUAAYACAAAACEAtoM4kv4AAADhAQAAEwAAAAAAAAAAAAAAAAAAAAAAW0NvbnRlbnRfVHlw&#10;ZXNdLnhtbFBLAQItABQABgAIAAAAIQA4/SH/1gAAAJQBAAALAAAAAAAAAAAAAAAAAC8BAABfcmVs&#10;cy8ucmVsc1BLAQItABQABgAIAAAAIQDvcfcxMwIAAI8EAAAOAAAAAAAAAAAAAAAAAC4CAABkcnMv&#10;ZTJvRG9jLnhtbFBLAQItABQABgAIAAAAIQCIjKDO1gAAAAEBAAAPAAAAAAAAAAAAAAAAAI0EAABk&#10;cnMvZG93bnJldi54bWxQSwUGAAAAAAQABADzAAAAkAUAAAAA&#10;" adj="5140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7B8DC3D" w14:textId="77777777" w:rsidR="0072175C" w:rsidRDefault="0072175C" w:rsidP="0072175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31" w:type="dxa"/>
            <w:shd w:val="clear" w:color="auto" w:fill="FFFFFF"/>
          </w:tcPr>
          <w:p w14:paraId="4515E19C" w14:textId="129B7A3A" w:rsidR="0072175C" w:rsidRPr="00CB2A39" w:rsidRDefault="0072175C" w:rsidP="00721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qPCR</w:t>
            </w:r>
          </w:p>
        </w:tc>
      </w:tr>
      <w:tr w:rsidR="0072175C" w:rsidRPr="00CB2A39" w14:paraId="4B657CEE" w14:textId="77777777" w:rsidTr="000B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1D277A25" w14:textId="028EAF85" w:rsidR="0072175C" w:rsidRPr="00CB2A39" w:rsidRDefault="0072175C" w:rsidP="0072175C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49,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>31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0E85A4B4" w14:textId="51604D21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M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380C36E7" w14:textId="08D2A14F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2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47A30785" w14:textId="2283B45F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54645DB8" w14:textId="15011FBD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296C44F8" w14:textId="06396C02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99EB1DD" w14:textId="3666422B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AD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181A47F9" w14:textId="60F13191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4347E962" w14:textId="2C2721AC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b/>
                <w:bCs/>
                <w:iCs/>
                <w:color w:val="auto"/>
              </w:rPr>
              <w:t>*</w:t>
            </w:r>
          </w:p>
        </w:tc>
        <w:tc>
          <w:tcPr>
            <w:tcW w:w="1331" w:type="dxa"/>
            <w:shd w:val="clear" w:color="auto" w:fill="FFFFFF"/>
          </w:tcPr>
          <w:p w14:paraId="38D12AD8" w14:textId="0BE39384" w:rsidR="0072175C" w:rsidRPr="00CB2A39" w:rsidRDefault="0072175C" w:rsidP="00721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RT-qPCR</w:t>
            </w:r>
          </w:p>
        </w:tc>
      </w:tr>
      <w:tr w:rsidR="00F11633" w:rsidRPr="00CB2A39" w14:paraId="295A1FA8" w14:textId="77777777" w:rsidTr="00F116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bottom"/>
          </w:tcPr>
          <w:p w14:paraId="0F7695D9" w14:textId="38541F5A" w:rsidR="00F11633" w:rsidRPr="00CB2A39" w:rsidRDefault="00F11633" w:rsidP="00F11633">
            <w:pPr>
              <w:jc w:val="center"/>
              <w:rPr>
                <w:b/>
                <w:i w:val="0"/>
                <w:iCs/>
                <w:color w:val="auto"/>
                <w:sz w:val="22"/>
                <w:szCs w:val="22"/>
              </w:rPr>
            </w:pPr>
            <w:r w:rsidRPr="00CB2A39">
              <w:rPr>
                <w:i w:val="0"/>
                <w:iCs/>
                <w:color w:val="auto"/>
                <w:sz w:val="22"/>
                <w:szCs w:val="22"/>
              </w:rPr>
              <w:t>ENL</w:t>
            </w:r>
            <w:r w:rsidR="00CB2A39" w:rsidRPr="00CB2A39">
              <w:rPr>
                <w:i w:val="0"/>
                <w:iCs/>
                <w:color w:val="auto"/>
                <w:sz w:val="22"/>
                <w:szCs w:val="22"/>
                <w:vertAlign w:val="subscript"/>
              </w:rPr>
              <w:t>Thal</w:t>
            </w:r>
            <w:r w:rsidRPr="00CB2A39">
              <w:rPr>
                <w:i w:val="0"/>
                <w:iCs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583" w:type="dxa"/>
            <w:shd w:val="clear" w:color="auto" w:fill="FFFFFF"/>
            <w:vAlign w:val="bottom"/>
          </w:tcPr>
          <w:p w14:paraId="535F6213" w14:textId="0C6F5E75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F</w:t>
            </w:r>
          </w:p>
        </w:tc>
        <w:tc>
          <w:tcPr>
            <w:tcW w:w="587" w:type="dxa"/>
            <w:shd w:val="clear" w:color="auto" w:fill="FFFFFF"/>
            <w:vAlign w:val="bottom"/>
          </w:tcPr>
          <w:p w14:paraId="0D424E3E" w14:textId="0F25B31A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50</w:t>
            </w:r>
          </w:p>
        </w:tc>
        <w:tc>
          <w:tcPr>
            <w:tcW w:w="885" w:type="dxa"/>
            <w:shd w:val="clear" w:color="auto" w:fill="FFFFFF"/>
            <w:vAlign w:val="bottom"/>
          </w:tcPr>
          <w:p w14:paraId="43C0641C" w14:textId="2D8DB22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LL</w:t>
            </w:r>
          </w:p>
        </w:tc>
        <w:tc>
          <w:tcPr>
            <w:tcW w:w="690" w:type="dxa"/>
            <w:shd w:val="clear" w:color="auto" w:fill="FFFFFF"/>
            <w:vAlign w:val="bottom"/>
          </w:tcPr>
          <w:p w14:paraId="46CD59DE" w14:textId="5EE15B9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4.5</w:t>
            </w:r>
          </w:p>
        </w:tc>
        <w:tc>
          <w:tcPr>
            <w:tcW w:w="1050" w:type="dxa"/>
            <w:shd w:val="clear" w:color="auto" w:fill="FFFFFF"/>
            <w:vAlign w:val="bottom"/>
          </w:tcPr>
          <w:p w14:paraId="4EFD6F5E" w14:textId="2459D84E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ENL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BA63B31" w14:textId="1A5A799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DT</w:t>
            </w:r>
          </w:p>
        </w:tc>
        <w:tc>
          <w:tcPr>
            <w:tcW w:w="945" w:type="dxa"/>
            <w:shd w:val="clear" w:color="auto" w:fill="FFFFFF"/>
            <w:vAlign w:val="bottom"/>
          </w:tcPr>
          <w:p w14:paraId="6339C308" w14:textId="58821C1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Y</w:t>
            </w:r>
          </w:p>
        </w:tc>
        <w:tc>
          <w:tcPr>
            <w:tcW w:w="915" w:type="dxa"/>
            <w:shd w:val="clear" w:color="auto" w:fill="FFFFFF"/>
            <w:vAlign w:val="bottom"/>
          </w:tcPr>
          <w:p w14:paraId="39FBEA0A" w14:textId="1DAC98A6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</w:p>
        </w:tc>
        <w:tc>
          <w:tcPr>
            <w:tcW w:w="1331" w:type="dxa"/>
            <w:shd w:val="clear" w:color="auto" w:fill="FFFFFF"/>
            <w:vAlign w:val="bottom"/>
          </w:tcPr>
          <w:p w14:paraId="104E5D33" w14:textId="2E1095CD" w:rsidR="00F11633" w:rsidRPr="00CB2A39" w:rsidRDefault="00F11633" w:rsidP="00F11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</w:rPr>
            </w:pPr>
            <w:r w:rsidRPr="00CB2A39">
              <w:rPr>
                <w:iCs/>
                <w:color w:val="auto"/>
              </w:rPr>
              <w:t>IF</w:t>
            </w:r>
          </w:p>
        </w:tc>
      </w:tr>
    </w:tbl>
    <w:p w14:paraId="017D375E" w14:textId="77777777" w:rsidR="00847BDD" w:rsidRPr="00CB2A39" w:rsidRDefault="00847BDD">
      <w:pPr>
        <w:jc w:val="both"/>
        <w:rPr>
          <w:b/>
        </w:rPr>
      </w:pPr>
    </w:p>
    <w:sectPr w:rsidR="00847BDD" w:rsidRPr="00CB2A3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BDD"/>
    <w:rsid w:val="00095C7C"/>
    <w:rsid w:val="0072175C"/>
    <w:rsid w:val="00847BDD"/>
    <w:rsid w:val="00A008AA"/>
    <w:rsid w:val="00A24D30"/>
    <w:rsid w:val="00CB2A39"/>
    <w:rsid w:val="00CC7B97"/>
    <w:rsid w:val="00DA2156"/>
    <w:rsid w:val="00F1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CB796"/>
  <w15:docId w15:val="{C244EF74-4F09-4902-A1AC-6AF63D7B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Grade7Colorida-nfase3">
    <w:name w:val="Grid Table 7 Colorful Accent 3"/>
    <w:basedOn w:val="Tabelanormal"/>
    <w:uiPriority w:val="52"/>
    <w:rsid w:val="006B4E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31D"/>
  </w:style>
  <w:style w:type="paragraph" w:styleId="Rodap">
    <w:name w:val="footer"/>
    <w:basedOn w:val="Normal"/>
    <w:link w:val="Rodap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31D"/>
  </w:style>
  <w:style w:type="table" w:styleId="TabeladeGrade3">
    <w:name w:val="Grid Table 3"/>
    <w:basedOn w:val="Tabelanormal"/>
    <w:uiPriority w:val="48"/>
    <w:rsid w:val="00722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mples5">
    <w:name w:val="Plain Table 5"/>
    <w:basedOn w:val="Tabelanormal"/>
    <w:uiPriority w:val="45"/>
    <w:rsid w:val="001516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bJPALSKLL3Ls8+IoZ453goaxCA==">AMUW2mU+1WXF0GDhQ+375G3rDBs+Hj5yGSuyOIBwD1caNh5M4DFlu2nK6bRHgxc7XaPR6eDd8FU+5XBlIKLZ8HVmrjK/0lQvX2sH6dmPo4tRFt4sgjvPi6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5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7</cp:revision>
  <dcterms:created xsi:type="dcterms:W3CDTF">2022-03-14T02:56:00Z</dcterms:created>
  <dcterms:modified xsi:type="dcterms:W3CDTF">2022-03-18T23:22:00Z</dcterms:modified>
</cp:coreProperties>
</file>